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240BF" w14:textId="01851010" w:rsidR="004F0324" w:rsidRDefault="004F0324" w:rsidP="00A72AE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4F0324">
        <w:rPr>
          <w:rFonts w:ascii="Times New Roman" w:hAnsi="Times New Roman" w:cs="Times New Roman"/>
          <w:b/>
          <w:bCs/>
          <w:szCs w:val="21"/>
        </w:rPr>
        <w:t>Supplementary materials:</w:t>
      </w:r>
    </w:p>
    <w:p w14:paraId="68C5E4DE" w14:textId="77777777" w:rsidR="00214C08" w:rsidRDefault="00214C08" w:rsidP="00A72AE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D01446D" w14:textId="76CDD35B" w:rsidR="00E27CC1" w:rsidRPr="00A72AE6" w:rsidRDefault="00A72AE6" w:rsidP="00A72AE6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A72AE6">
        <w:rPr>
          <w:rFonts w:ascii="Times New Roman" w:hAnsi="Times New Roman" w:cs="Times New Roman"/>
          <w:b/>
          <w:bCs/>
          <w:szCs w:val="21"/>
        </w:rPr>
        <w:t>Supplementary Table 1</w:t>
      </w:r>
      <w:r w:rsidRPr="00A72AE6">
        <w:rPr>
          <w:rFonts w:ascii="Times New Roman" w:hAnsi="Times New Roman" w:cs="Times New Roman"/>
          <w:szCs w:val="21"/>
        </w:rPr>
        <w:t xml:space="preserve"> Multivariable-adjusted OR (95% CI) of elevated CIMT according to quartiles of the </w:t>
      </w:r>
      <w:proofErr w:type="spellStart"/>
      <w:r w:rsidRPr="00A72AE6">
        <w:rPr>
          <w:rFonts w:ascii="Times New Roman" w:hAnsi="Times New Roman" w:cs="Times New Roman"/>
          <w:szCs w:val="21"/>
        </w:rPr>
        <w:t>TyG</w:t>
      </w:r>
      <w:proofErr w:type="spellEnd"/>
      <w:r w:rsidRPr="00A72AE6">
        <w:rPr>
          <w:rFonts w:ascii="Times New Roman" w:hAnsi="Times New Roman" w:cs="Times New Roman"/>
          <w:szCs w:val="21"/>
        </w:rPr>
        <w:t xml:space="preserve"> index.</w:t>
      </w:r>
    </w:p>
    <w:tbl>
      <w:tblPr>
        <w:tblStyle w:val="2"/>
        <w:tblW w:w="8584" w:type="dxa"/>
        <w:jc w:val="center"/>
        <w:tblLook w:val="04A0" w:firstRow="1" w:lastRow="0" w:firstColumn="1" w:lastColumn="0" w:noHBand="0" w:noVBand="1"/>
      </w:tblPr>
      <w:tblGrid>
        <w:gridCol w:w="1730"/>
        <w:gridCol w:w="1752"/>
        <w:gridCol w:w="1700"/>
        <w:gridCol w:w="1701"/>
        <w:gridCol w:w="1701"/>
      </w:tblGrid>
      <w:tr w:rsidR="00A72AE6" w:rsidRPr="008574E2" w14:paraId="064E129D" w14:textId="77777777" w:rsidTr="00A72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0765751" w14:textId="77777777" w:rsidR="00A72AE6" w:rsidRPr="007A1AB7" w:rsidRDefault="00A72AE6" w:rsidP="003C31E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752" w:type="dxa"/>
          </w:tcPr>
          <w:p w14:paraId="1700A65B" w14:textId="77777777" w:rsidR="00A72AE6" w:rsidRPr="007A1AB7" w:rsidRDefault="00A72AE6" w:rsidP="003C3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Quartile</w:t>
            </w:r>
            <w:r w:rsidRPr="007A1AB7" w:rsidDel="00FE39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1AB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0" w:type="dxa"/>
          </w:tcPr>
          <w:p w14:paraId="0EFAAD87" w14:textId="77777777" w:rsidR="00A72AE6" w:rsidRPr="007A1AB7" w:rsidRDefault="00A72AE6" w:rsidP="003C3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Quartile</w:t>
            </w:r>
            <w:r w:rsidRPr="007A1AB7" w:rsidDel="00FE39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1A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41DFDDEC" w14:textId="77777777" w:rsidR="00A72AE6" w:rsidRPr="007A1AB7" w:rsidRDefault="00A72AE6" w:rsidP="003C3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Quartile</w:t>
            </w:r>
            <w:r w:rsidRPr="007A1AB7" w:rsidDel="00FE39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1AB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44518452" w14:textId="77777777" w:rsidR="00A72AE6" w:rsidRPr="007A1AB7" w:rsidRDefault="00A72AE6" w:rsidP="003C3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Quartile</w:t>
            </w:r>
            <w:r w:rsidRPr="007A1AB7" w:rsidDel="00FE39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1AB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72AE6" w:rsidRPr="008574E2" w14:paraId="1F757D07" w14:textId="77777777" w:rsidTr="00A7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7C2CB5D2" w14:textId="315DF789" w:rsidR="00A72AE6" w:rsidRPr="00B01C91" w:rsidRDefault="00A72AE6" w:rsidP="003C31E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01C91">
              <w:rPr>
                <w:rFonts w:ascii="Times New Roman" w:hAnsi="Times New Roman" w:cs="Times New Roman" w:hint="eastAsia"/>
                <w:szCs w:val="21"/>
              </w:rPr>
              <w:t>Total</w:t>
            </w:r>
            <w:r>
              <w:rPr>
                <w:rFonts w:ascii="Times New Roman" w:hAnsi="Times New Roman" w:cs="Times New Roman"/>
                <w:szCs w:val="21"/>
              </w:rPr>
              <w:t xml:space="preserve"> population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A48409C" w14:textId="03A834F2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.32 (1.03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0E37C50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4C228" w14:textId="06E894CB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.21 (0.95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39621A" w14:textId="0F27F910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.32 (1.02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72)</w:t>
            </w:r>
          </w:p>
        </w:tc>
      </w:tr>
      <w:tr w:rsidR="00A72AE6" w:rsidRPr="008574E2" w14:paraId="0203BA76" w14:textId="77777777" w:rsidTr="00A72A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794A3980" w14:textId="77777777" w:rsidR="00A72AE6" w:rsidRPr="00B01C91" w:rsidRDefault="00A72AE6" w:rsidP="003C31E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01C9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F8CDA0A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99572E5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659D0D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46B7BE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2AE6" w:rsidRPr="008574E2" w14:paraId="73CC7938" w14:textId="77777777" w:rsidTr="00A7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6414EA73" w14:textId="77777777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01C91">
              <w:rPr>
                <w:rFonts w:ascii="Times New Roman" w:hAnsi="Times New Roman" w:cs="Times New Roman"/>
                <w:szCs w:val="21"/>
              </w:rPr>
              <w:t>&lt; 28 kg/m</w:t>
            </w:r>
            <w:r w:rsidRPr="00B01C9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17336B8" w14:textId="192FA693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65 (1.23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21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C06DB68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BDED9" w14:textId="70E8D478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52 (1.14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0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12245" w14:textId="0899216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76 (1.31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37)</w:t>
            </w:r>
          </w:p>
        </w:tc>
      </w:tr>
      <w:tr w:rsidR="00A72AE6" w:rsidRPr="008574E2" w14:paraId="4C51A330" w14:textId="77777777" w:rsidTr="00A72A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0653567A" w14:textId="4B0425D2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E3F05">
              <w:rPr>
                <w:rFonts w:ascii="Times New Roman" w:hAnsi="Times New Roman" w:cs="Times New Roman"/>
                <w:szCs w:val="21"/>
              </w:rPr>
              <w:t>≥</w:t>
            </w:r>
            <w:r w:rsidR="003E3F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3F05">
              <w:rPr>
                <w:rFonts w:ascii="Times New Roman" w:hAnsi="Times New Roman" w:cs="Times New Roman"/>
                <w:szCs w:val="21"/>
              </w:rPr>
              <w:t>2</w:t>
            </w:r>
            <w:r w:rsidRPr="00B01C91">
              <w:rPr>
                <w:rFonts w:ascii="Times New Roman" w:hAnsi="Times New Roman" w:cs="Times New Roman"/>
                <w:szCs w:val="21"/>
              </w:rPr>
              <w:t>8 kg/m</w:t>
            </w:r>
            <w:r w:rsidRPr="00B01C9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62946FC" w14:textId="6C03758C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35 (0.81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2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8950205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B56CD" w14:textId="4210142D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72AE6">
              <w:rPr>
                <w:rFonts w:ascii="Times New Roman" w:hAnsi="Times New Roman" w:cs="Times New Roman"/>
                <w:szCs w:val="21"/>
              </w:rPr>
              <w:t>.80 (0.46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BDE045" w14:textId="2A3816A6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72AE6">
              <w:rPr>
                <w:rFonts w:ascii="Times New Roman" w:hAnsi="Times New Roman" w:cs="Times New Roman"/>
                <w:szCs w:val="21"/>
              </w:rPr>
              <w:t>.79 (0.45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38)</w:t>
            </w:r>
          </w:p>
        </w:tc>
      </w:tr>
      <w:tr w:rsidR="00A72AE6" w:rsidRPr="008574E2" w14:paraId="61223041" w14:textId="77777777" w:rsidTr="00A7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72EE4665" w14:textId="77777777" w:rsidR="00A72AE6" w:rsidRPr="00B01C91" w:rsidRDefault="00A72AE6" w:rsidP="003C31E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A0F885A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0EEC1AF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891A02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B7AAD9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2AE6" w:rsidRPr="008574E2" w14:paraId="7038695F" w14:textId="77777777" w:rsidTr="00A72A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77A21D41" w14:textId="77777777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&lt; 90/80 cm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149392E" w14:textId="25742995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2.00 (1.40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8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1236937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80BBF" w14:textId="0162A36B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39 (0.97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74AAA" w14:textId="457FCE4C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85 (1.28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67)</w:t>
            </w:r>
          </w:p>
        </w:tc>
      </w:tr>
      <w:tr w:rsidR="00A72AE6" w:rsidRPr="008B2461" w14:paraId="61C99C19" w14:textId="77777777" w:rsidTr="00A7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3F2F470A" w14:textId="43C644EF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3F05">
              <w:rPr>
                <w:rFonts w:ascii="Times New Roman" w:hAnsi="Times New Roman" w:cs="Times New Roman"/>
                <w:szCs w:val="21"/>
              </w:rPr>
              <w:t>≥</w:t>
            </w:r>
            <w:r w:rsidR="003E3F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3F05">
              <w:rPr>
                <w:rFonts w:ascii="Times New Roman" w:hAnsi="Times New Roman" w:cs="Times New Roman"/>
                <w:szCs w:val="21"/>
              </w:rPr>
              <w:t>9</w:t>
            </w:r>
            <w:r w:rsidRPr="007A1AB7">
              <w:rPr>
                <w:rFonts w:ascii="Times New Roman" w:hAnsi="Times New Roman" w:cs="Times New Roman"/>
                <w:szCs w:val="21"/>
              </w:rPr>
              <w:t>0/80 cm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3C52945" w14:textId="6FB37630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12 (0.78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61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DCCFF5B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6CFDE2" w14:textId="3D66B893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06 (0.75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4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5486F1" w14:textId="66E3BDC8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0.96 (0.67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38)</w:t>
            </w:r>
          </w:p>
        </w:tc>
      </w:tr>
      <w:tr w:rsidR="00A72AE6" w:rsidRPr="008574E2" w14:paraId="0DCC5BDD" w14:textId="77777777" w:rsidTr="00A72A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0E764F0A" w14:textId="77777777" w:rsidR="00A72AE6" w:rsidRPr="00B01C91" w:rsidRDefault="00A72AE6" w:rsidP="003C31E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BC2F1F2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0C8BD69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73F96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EF1A2F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2AE6" w:rsidRPr="008574E2" w14:paraId="699D7F7E" w14:textId="77777777" w:rsidTr="00A7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nil"/>
            </w:tcBorders>
          </w:tcPr>
          <w:p w14:paraId="73ECD824" w14:textId="1DF5748A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A1AB7">
              <w:rPr>
                <w:rFonts w:ascii="Times New Roman" w:hAnsi="Times New Roman" w:cs="Times New Roman"/>
                <w:szCs w:val="21"/>
              </w:rPr>
              <w:t>&lt; 0.9</w:t>
            </w:r>
            <w:r w:rsidR="00D1626D">
              <w:rPr>
                <w:rFonts w:ascii="Times New Roman" w:hAnsi="Times New Roman" w:cs="Times New Roman"/>
                <w:szCs w:val="21"/>
              </w:rPr>
              <w:t>0</w:t>
            </w:r>
            <w:r w:rsidRPr="007A1AB7">
              <w:rPr>
                <w:rFonts w:ascii="Times New Roman" w:hAnsi="Times New Roman" w:cs="Times New Roman"/>
                <w:szCs w:val="21"/>
              </w:rPr>
              <w:t>/0.8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02CD962" w14:textId="2AAA70A4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93 (1.28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89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39C6BA1" w14:textId="77777777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9CFF7" w14:textId="7902218B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16 (0.76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7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0BED5A" w14:textId="2CD2EBED" w:rsidR="00A72AE6" w:rsidRPr="00A72AE6" w:rsidRDefault="00A72AE6" w:rsidP="003C31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86 (1.23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2.81)</w:t>
            </w:r>
          </w:p>
        </w:tc>
      </w:tr>
      <w:tr w:rsidR="00A72AE6" w:rsidRPr="008574E2" w14:paraId="6D431D85" w14:textId="77777777" w:rsidTr="00A72A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nil"/>
              <w:bottom w:val="single" w:sz="4" w:space="0" w:color="auto"/>
            </w:tcBorders>
          </w:tcPr>
          <w:p w14:paraId="5A30F0E5" w14:textId="7E738ABB" w:rsidR="00A72AE6" w:rsidRPr="00B01C91" w:rsidRDefault="00A72AE6" w:rsidP="003C31E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E3F05">
              <w:rPr>
                <w:rFonts w:ascii="Times New Roman" w:hAnsi="Times New Roman" w:cs="Times New Roman"/>
                <w:szCs w:val="21"/>
              </w:rPr>
              <w:t>≥</w:t>
            </w:r>
            <w:r w:rsidR="003E3F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3F05">
              <w:rPr>
                <w:rFonts w:ascii="Times New Roman" w:hAnsi="Times New Roman" w:cs="Times New Roman"/>
                <w:szCs w:val="21"/>
              </w:rPr>
              <w:t>0.9</w:t>
            </w:r>
            <w:r w:rsidR="00D1626D">
              <w:rPr>
                <w:rFonts w:ascii="Times New Roman" w:hAnsi="Times New Roman" w:cs="Times New Roman"/>
                <w:szCs w:val="21"/>
              </w:rPr>
              <w:t>0</w:t>
            </w:r>
            <w:r w:rsidRPr="007A1AB7">
              <w:rPr>
                <w:rFonts w:ascii="Times New Roman" w:hAnsi="Times New Roman" w:cs="Times New Roman"/>
                <w:szCs w:val="21"/>
              </w:rPr>
              <w:t>/0.85</w:t>
            </w: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</w:tcPr>
          <w:p w14:paraId="22965F27" w14:textId="66BF2D92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17 (0.85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7DCD2C76" w14:textId="77777777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2FAE24" w14:textId="2FE4327F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72AE6">
              <w:rPr>
                <w:rFonts w:ascii="Times New Roman" w:hAnsi="Times New Roman" w:cs="Times New Roman"/>
                <w:szCs w:val="21"/>
              </w:rPr>
              <w:t>.13 (0.83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387DE9" w14:textId="119E6EDE" w:rsidR="00A72AE6" w:rsidRPr="00A72AE6" w:rsidRDefault="00A72AE6" w:rsidP="003C31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72AE6">
              <w:rPr>
                <w:rFonts w:ascii="Times New Roman" w:hAnsi="Times New Roman" w:cs="Times New Roman"/>
                <w:szCs w:val="21"/>
              </w:rPr>
              <w:t>0.91 (0.66</w:t>
            </w:r>
            <w:r w:rsidR="00A31CF6" w:rsidRPr="00A31CF6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A72AE6">
              <w:rPr>
                <w:rFonts w:ascii="Times New Roman" w:hAnsi="Times New Roman" w:cs="Times New Roman"/>
                <w:szCs w:val="21"/>
              </w:rPr>
              <w:t>1.27)</w:t>
            </w:r>
          </w:p>
        </w:tc>
      </w:tr>
    </w:tbl>
    <w:p w14:paraId="5C32DB87" w14:textId="6390E70C" w:rsidR="00A72AE6" w:rsidRPr="007A1AB7" w:rsidRDefault="00A72AE6" w:rsidP="00233BBA">
      <w:pPr>
        <w:spacing w:line="240" w:lineRule="atLeast"/>
        <w:rPr>
          <w:rFonts w:ascii="Times New Roman" w:hAnsi="Times New Roman" w:cs="Times New Roman"/>
          <w:szCs w:val="21"/>
        </w:rPr>
      </w:pPr>
      <w:r w:rsidRPr="00A72AE6">
        <w:rPr>
          <w:rFonts w:ascii="Times New Roman" w:hAnsi="Times New Roman" w:cs="Times New Roman"/>
          <w:b/>
          <w:bCs/>
          <w:szCs w:val="21"/>
        </w:rPr>
        <w:t xml:space="preserve">Note: </w:t>
      </w:r>
      <w:r w:rsidRPr="00A72AE6">
        <w:rPr>
          <w:rFonts w:ascii="Times New Roman" w:hAnsi="Times New Roman" w:cs="Times New Roman"/>
          <w:szCs w:val="21"/>
        </w:rPr>
        <w:t>Model was adjusted for baseline age, sex, current smoking status, current drinking status, physical activity, HDL-C, BMI, glucose-lowering therapy, diabetes mellitus, hypertension, liver and kidney diseases.</w:t>
      </w:r>
    </w:p>
    <w:p w14:paraId="0129ED04" w14:textId="7C6FD62B" w:rsidR="00214C08" w:rsidRDefault="000C30B4" w:rsidP="00233BBA">
      <w:pPr>
        <w:spacing w:line="240" w:lineRule="atLeast"/>
        <w:rPr>
          <w:rFonts w:ascii="Times New Roman" w:hAnsi="Times New Roman" w:cs="Times New Roman"/>
          <w:szCs w:val="21"/>
        </w:rPr>
      </w:pPr>
      <w:r w:rsidRPr="000C30B4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0C30B4">
        <w:rPr>
          <w:rFonts w:ascii="Times New Roman" w:hAnsi="Times New Roman" w:cs="Times New Roman"/>
          <w:szCs w:val="21"/>
        </w:rPr>
        <w:t>BMI, body mass index;</w:t>
      </w:r>
      <w:r w:rsidR="00FA7246">
        <w:rPr>
          <w:rFonts w:ascii="Times New Roman" w:hAnsi="Times New Roman" w:cs="Times New Roman"/>
          <w:szCs w:val="21"/>
        </w:rPr>
        <w:t xml:space="preserve"> CI, </w:t>
      </w:r>
      <w:r w:rsidR="00FA7246" w:rsidRPr="00FA7246">
        <w:rPr>
          <w:rFonts w:ascii="Times New Roman" w:hAnsi="Times New Roman" w:cs="Times New Roman"/>
          <w:szCs w:val="21"/>
        </w:rPr>
        <w:t>confidence interval</w:t>
      </w:r>
      <w:r w:rsidR="00FA7246">
        <w:rPr>
          <w:rFonts w:ascii="Times New Roman" w:hAnsi="Times New Roman" w:cs="Times New Roman"/>
          <w:szCs w:val="21"/>
        </w:rPr>
        <w:t xml:space="preserve">; </w:t>
      </w:r>
      <w:r w:rsidRPr="000C30B4">
        <w:rPr>
          <w:rFonts w:ascii="Times New Roman" w:hAnsi="Times New Roman" w:cs="Times New Roman"/>
          <w:szCs w:val="21"/>
        </w:rPr>
        <w:t>CIMT, carotid intima-media thickness;</w:t>
      </w:r>
      <w:r>
        <w:rPr>
          <w:rFonts w:ascii="Times New Roman" w:hAnsi="Times New Roman" w:cs="Times New Roman"/>
          <w:szCs w:val="21"/>
        </w:rPr>
        <w:t xml:space="preserve"> </w:t>
      </w:r>
      <w:r w:rsidRPr="000C30B4">
        <w:rPr>
          <w:rFonts w:ascii="Times New Roman" w:hAnsi="Times New Roman" w:cs="Times New Roman"/>
          <w:szCs w:val="21"/>
        </w:rPr>
        <w:t xml:space="preserve">HDL-C, high-density lipoprotein cholesterol; </w:t>
      </w:r>
      <w:r w:rsidR="00FA7246">
        <w:rPr>
          <w:rFonts w:ascii="Times New Roman" w:hAnsi="Times New Roman" w:cs="Times New Roman"/>
          <w:szCs w:val="21"/>
        </w:rPr>
        <w:t xml:space="preserve">OR, odds ratio; </w:t>
      </w:r>
      <w:proofErr w:type="spellStart"/>
      <w:r w:rsidRPr="00A31CF6">
        <w:rPr>
          <w:rFonts w:ascii="Times New Roman" w:hAnsi="Times New Roman" w:cs="Times New Roman"/>
          <w:szCs w:val="21"/>
          <w:highlight w:val="yellow"/>
        </w:rPr>
        <w:t>TyG</w:t>
      </w:r>
      <w:proofErr w:type="spellEnd"/>
      <w:r w:rsidRPr="00A31CF6">
        <w:rPr>
          <w:rFonts w:ascii="Times New Roman" w:hAnsi="Times New Roman" w:cs="Times New Roman"/>
          <w:szCs w:val="21"/>
          <w:highlight w:val="yellow"/>
        </w:rPr>
        <w:t>, triglyceride glucose;</w:t>
      </w:r>
      <w:r>
        <w:rPr>
          <w:rFonts w:ascii="Times New Roman" w:hAnsi="Times New Roman" w:cs="Times New Roman"/>
          <w:szCs w:val="21"/>
        </w:rPr>
        <w:t xml:space="preserve"> </w:t>
      </w:r>
      <w:r w:rsidRPr="007A1AB7">
        <w:rPr>
          <w:rFonts w:ascii="Times New Roman" w:hAnsi="Times New Roman" w:cs="Times New Roman"/>
          <w:szCs w:val="21"/>
        </w:rPr>
        <w:t>WC</w:t>
      </w:r>
      <w:r>
        <w:rPr>
          <w:rFonts w:ascii="Times New Roman" w:hAnsi="Times New Roman" w:cs="Times New Roman"/>
          <w:szCs w:val="21"/>
        </w:rPr>
        <w:t xml:space="preserve">, </w:t>
      </w:r>
      <w:r w:rsidRPr="007A1AB7">
        <w:rPr>
          <w:rFonts w:ascii="Times New Roman" w:hAnsi="Times New Roman" w:cs="Times New Roman"/>
          <w:szCs w:val="21"/>
        </w:rPr>
        <w:t>waist circumference; WHR</w:t>
      </w:r>
      <w:r>
        <w:rPr>
          <w:rFonts w:ascii="Times New Roman" w:hAnsi="Times New Roman" w:cs="Times New Roman"/>
          <w:szCs w:val="21"/>
        </w:rPr>
        <w:t xml:space="preserve">, </w:t>
      </w:r>
      <w:r w:rsidRPr="007A1AB7">
        <w:rPr>
          <w:rFonts w:ascii="Times New Roman" w:hAnsi="Times New Roman" w:cs="Times New Roman"/>
          <w:szCs w:val="21"/>
        </w:rPr>
        <w:t>waist-to-hip ratio</w:t>
      </w:r>
      <w:r w:rsidRPr="000C30B4">
        <w:rPr>
          <w:rFonts w:ascii="Times New Roman" w:hAnsi="Times New Roman" w:cs="Times New Roman"/>
          <w:szCs w:val="21"/>
        </w:rPr>
        <w:t>.</w:t>
      </w:r>
    </w:p>
    <w:p w14:paraId="78B8A87F" w14:textId="77777777" w:rsidR="00214C08" w:rsidRDefault="00214C0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5844A28" w14:textId="77777777" w:rsidR="00214C08" w:rsidRPr="002C0138" w:rsidRDefault="00214C08" w:rsidP="00214C08">
      <w:pPr>
        <w:rPr>
          <w:rFonts w:ascii="Times New Roman" w:hAnsi="Times New Roman" w:cs="Times New Roman"/>
          <w:szCs w:val="21"/>
        </w:rPr>
      </w:pPr>
      <w:bookmarkStart w:id="0" w:name="_Hlk107925582"/>
      <w:r w:rsidRPr="00784726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bookmarkEnd w:id="0"/>
      <w:r w:rsidRPr="002C0138">
        <w:t xml:space="preserve"> </w:t>
      </w:r>
      <w:r w:rsidRPr="00B51A04">
        <w:rPr>
          <w:rFonts w:ascii="Times New Roman" w:hAnsi="Times New Roman" w:cs="Times New Roman"/>
          <w:szCs w:val="21"/>
        </w:rPr>
        <w:t xml:space="preserve">Characteristics of participants according to the quartiles of baseline </w:t>
      </w:r>
      <w:proofErr w:type="spellStart"/>
      <w:r w:rsidRPr="00B51A04">
        <w:rPr>
          <w:rFonts w:ascii="Times New Roman" w:hAnsi="Times New Roman" w:cs="Times New Roman"/>
          <w:szCs w:val="21"/>
        </w:rPr>
        <w:t>TyG</w:t>
      </w:r>
      <w:proofErr w:type="spellEnd"/>
      <w:r w:rsidRPr="00B51A04">
        <w:rPr>
          <w:rFonts w:ascii="Times New Roman" w:hAnsi="Times New Roman" w:cs="Times New Roman"/>
          <w:szCs w:val="21"/>
        </w:rPr>
        <w:t xml:space="preserve"> index at follow-up.</w:t>
      </w:r>
    </w:p>
    <w:tbl>
      <w:tblPr>
        <w:tblStyle w:val="21"/>
        <w:tblW w:w="10348" w:type="dxa"/>
        <w:jc w:val="center"/>
        <w:tblLook w:val="04A0" w:firstRow="1" w:lastRow="0" w:firstColumn="1" w:lastColumn="0" w:noHBand="0" w:noVBand="1"/>
      </w:tblPr>
      <w:tblGrid>
        <w:gridCol w:w="3175"/>
        <w:gridCol w:w="1590"/>
        <w:gridCol w:w="1546"/>
        <w:gridCol w:w="1546"/>
        <w:gridCol w:w="1684"/>
        <w:gridCol w:w="807"/>
      </w:tblGrid>
      <w:tr w:rsidR="00214C08" w:rsidRPr="00380F3B" w14:paraId="34F445B7" w14:textId="77777777" w:rsidTr="00EA3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F1DD7F7" w14:textId="77777777" w:rsidR="00214C08" w:rsidRPr="00861C2F" w:rsidRDefault="00214C08" w:rsidP="00EA39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380F3B">
              <w:rPr>
                <w:rFonts w:ascii="Times New Roman" w:hAnsi="Times New Roman" w:cs="Times New Roman"/>
                <w:szCs w:val="21"/>
              </w:rPr>
              <w:t>haracteristic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9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30D3F" w14:textId="77777777" w:rsidR="00214C08" w:rsidRPr="00380F3B" w:rsidRDefault="00214C08" w:rsidP="00EA39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0F3B">
              <w:rPr>
                <w:rFonts w:ascii="Times New Roman" w:hAnsi="Times New Roman" w:cs="Times New Roman"/>
                <w:szCs w:val="21"/>
              </w:rPr>
              <w:t>Quartile1 (n=1438)</w:t>
            </w:r>
          </w:p>
        </w:tc>
        <w:tc>
          <w:tcPr>
            <w:tcW w:w="1546" w:type="dxa"/>
            <w:vAlign w:val="center"/>
          </w:tcPr>
          <w:p w14:paraId="15502718" w14:textId="77777777" w:rsidR="00214C08" w:rsidRPr="00380F3B" w:rsidRDefault="00214C08" w:rsidP="00EA39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0F3B">
              <w:rPr>
                <w:rFonts w:ascii="Times New Roman" w:hAnsi="Times New Roman" w:cs="Times New Roman"/>
                <w:szCs w:val="21"/>
              </w:rPr>
              <w:t>Quartile 2 (n=1437)</w:t>
            </w:r>
          </w:p>
        </w:tc>
        <w:tc>
          <w:tcPr>
            <w:tcW w:w="1546" w:type="dxa"/>
            <w:vAlign w:val="center"/>
          </w:tcPr>
          <w:p w14:paraId="3EF88B33" w14:textId="77777777" w:rsidR="00214C08" w:rsidRPr="00380F3B" w:rsidRDefault="00214C08" w:rsidP="00EA39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0F3B">
              <w:rPr>
                <w:rFonts w:ascii="Times New Roman" w:hAnsi="Times New Roman" w:cs="Times New Roman"/>
                <w:szCs w:val="21"/>
              </w:rPr>
              <w:t>Quartile 3 (n=1439)</w:t>
            </w:r>
          </w:p>
        </w:tc>
        <w:tc>
          <w:tcPr>
            <w:tcW w:w="1684" w:type="dxa"/>
            <w:vAlign w:val="center"/>
          </w:tcPr>
          <w:p w14:paraId="6001084E" w14:textId="77777777" w:rsidR="00214C08" w:rsidRPr="00380F3B" w:rsidRDefault="00214C08" w:rsidP="00EA39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0F3B">
              <w:rPr>
                <w:rFonts w:ascii="Times New Roman" w:hAnsi="Times New Roman" w:cs="Times New Roman"/>
                <w:szCs w:val="21"/>
              </w:rPr>
              <w:t>Quartile 4 (n=1437)</w:t>
            </w:r>
          </w:p>
        </w:tc>
        <w:tc>
          <w:tcPr>
            <w:tcW w:w="807" w:type="dxa"/>
            <w:vAlign w:val="center"/>
          </w:tcPr>
          <w:p w14:paraId="22A87DF1" w14:textId="77777777" w:rsidR="00214C08" w:rsidRPr="00380F3B" w:rsidRDefault="00214C08" w:rsidP="00EA39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0F3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214C08" w:rsidRPr="00F30ACD" w14:paraId="6FEE78FB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auto"/>
              <w:bottom w:val="nil"/>
            </w:tcBorders>
            <w:vAlign w:val="center"/>
          </w:tcPr>
          <w:p w14:paraId="1A235C0B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vAlign w:val="center"/>
          </w:tcPr>
          <w:p w14:paraId="598ECE50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60.4 ± 9.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68DB55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61.8 ± 8.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573BCFB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62.1 ± 8.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42596E5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62.3 ± 8.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11A7B07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41514417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4334A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BMI (kg/m</w:t>
            </w:r>
            <w:r w:rsidRPr="00F30AC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30A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85077D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3.7 ± 3.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213859F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4.6 ± 3.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1F9F5EA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5.4 ± 5.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D5BBA9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6.1 ± 7.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73132A78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75E5B0D5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E01FE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Waist circumference (cm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F8F4CBB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79.77 ± 9.7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77F8B83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82.82 ± 10.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317D172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84.72 ± 9.8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13CAC661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86.34 ± 9.99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529210C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04C83DAC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DD5AA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Hip circumference (cm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8BA9F05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2.24 ± 8.4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A734880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3.63 ± 7.5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3B12D7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4.61 ± 7.51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F2B1030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4.84 ± 7.1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32190457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1D91941B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2AE94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Waist-to-hip ratio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92014F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87 ± 0.1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ED23B13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89 ± 0.1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23129D6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90 ± 0.1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31EB9CF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91 ± 0.09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CCADD1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254AF310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74EB8FDF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Glucose-lowering therapy (n, %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BFB4378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4 (1.7)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15803F9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59 (4.1)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89D35D4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56(10.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2270611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324 (22.6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5E20A446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3593C4D0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475B7A4A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B6F3BA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29.9 ± 16.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551510A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3.5 ± 16.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B9EA367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5.6 ± 16.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FEF9E27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8.8 ± 17.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6932232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0D769137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00F22194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3FEDF37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75.0 ± 9.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3C62084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76.4 ± 9.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2DA3D99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76.6 ± 9.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979E1A9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77.7 ± 9.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3D2EA62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6EE87FC0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18AD95C4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TC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6574F2D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92.58 ± 33.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E855C6B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01.84 ± 36.7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D37645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06.48 ± 37.1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112286B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11.51 ± 43.4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50A5422C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5F10D042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6879ECEC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LDL-C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28830376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28.82 ± 26.0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52884A8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8.61 ± 29.0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E76031D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42.94 ± 29.4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50624075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45.51 ± 32.4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44FA8EF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2DA11BFA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26259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HDL-C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353B92A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56.57 ± 12.0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DF34904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52.56 ± 11.6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944E03D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50.17 ± 10.5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25B706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46.90 ± 9.9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38F517DC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43C1B7A0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B237C" w14:textId="1A4D665F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TG</w:t>
            </w:r>
            <w:r w:rsidR="00A31CF6" w:rsidRPr="00A31CF6">
              <w:rPr>
                <w:rFonts w:ascii="Times New Roman" w:hAnsi="Times New Roman" w:cs="Times New Roman" w:hint="eastAsia"/>
                <w:szCs w:val="21"/>
                <w:highlight w:val="yellow"/>
              </w:rPr>
              <w:t>s</w:t>
            </w:r>
            <w:r w:rsidRPr="00F30ACD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E4D0178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9.09 ± 39.9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B3E45FD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4.97 ± 64.6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F0FDC3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68.36 ± 88.28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E810E7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245.80 ± 160.2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815B4B2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206440F1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E6058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FPG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31B30D66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00.55 ± 13.7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D15DE97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05.44 ± 16.6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B092D36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11.09 ± 24.0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A1828BC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24.08 ± 36.1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BDFB660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4799B9DF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C1CA4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PBG (mg/dL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E83972B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30.55 ± 46.7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94B336C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47.54 ± 54.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500982A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65.94 ± 68.3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2DA6C9B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195.52 ± 83.36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70855EFB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09D3A709" w14:textId="77777777" w:rsidTr="00EA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vAlign w:val="center"/>
          </w:tcPr>
          <w:p w14:paraId="6F7C6F0F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0ACD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3BD847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8.44 ± 0.3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8909AEE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8.78 ± 0.3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E948F67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.03 ± 0.4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44E2E51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9.45 ± 0.5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7653D9B3" w14:textId="77777777" w:rsidR="00214C08" w:rsidRPr="00F30ACD" w:rsidRDefault="00214C08" w:rsidP="00EA3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4C08" w:rsidRPr="00F30ACD" w14:paraId="53D120A1" w14:textId="77777777" w:rsidTr="00EA3932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</w:tcBorders>
            <w:vAlign w:val="center"/>
          </w:tcPr>
          <w:p w14:paraId="17BBB341" w14:textId="77777777" w:rsidR="00214C08" w:rsidRPr="00F30ACD" w:rsidRDefault="00214C08" w:rsidP="00EA3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CIMT (mm)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16D873D2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70 ± 0.16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08E00367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70 ± 0.14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14EF3E2B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71 ± 0.15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3930B07E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71 ± 0.16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1BEFA672" w14:textId="77777777" w:rsidR="00214C08" w:rsidRPr="00F30ACD" w:rsidRDefault="00214C08" w:rsidP="00EA3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0ACD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</w:tbl>
    <w:p w14:paraId="18DDA9B1" w14:textId="77777777" w:rsidR="00214C08" w:rsidRDefault="00214C08" w:rsidP="00214C08">
      <w:pPr>
        <w:spacing w:line="240" w:lineRule="atLeast"/>
        <w:ind w:left="420"/>
        <w:rPr>
          <w:rFonts w:ascii="Times New Roman" w:hAnsi="Times New Roman" w:cs="Times New Roman"/>
          <w:szCs w:val="21"/>
        </w:rPr>
      </w:pPr>
      <w:r w:rsidRPr="007A1AB7">
        <w:rPr>
          <w:rFonts w:ascii="Times New Roman" w:hAnsi="Times New Roman" w:cs="Times New Roman"/>
          <w:b/>
          <w:bCs/>
          <w:szCs w:val="21"/>
        </w:rPr>
        <w:t>Note:</w:t>
      </w:r>
      <w:r w:rsidRPr="007A1AB7">
        <w:rPr>
          <w:rFonts w:ascii="Times New Roman" w:hAnsi="Times New Roman" w:cs="Times New Roman"/>
          <w:szCs w:val="21"/>
        </w:rPr>
        <w:t xml:space="preserve"> Data were presented as means</w:t>
      </w:r>
      <w:r>
        <w:rPr>
          <w:rFonts w:ascii="Times New Roman" w:hAnsi="Times New Roman" w:cs="Times New Roman"/>
          <w:szCs w:val="21"/>
        </w:rPr>
        <w:t xml:space="preserve"> </w:t>
      </w:r>
      <w:r w:rsidRPr="0076678F">
        <w:rPr>
          <w:rFonts w:ascii="Times New Roman" w:hAnsi="Times New Roman" w:cs="Times New Roman"/>
          <w:szCs w:val="21"/>
        </w:rPr>
        <w:t>(standard deviation</w:t>
      </w:r>
      <w:r>
        <w:rPr>
          <w:rFonts w:ascii="Times New Roman" w:hAnsi="Times New Roman" w:cs="Times New Roman"/>
          <w:szCs w:val="21"/>
        </w:rPr>
        <w:t>s</w:t>
      </w:r>
      <w:r w:rsidRPr="0076678F">
        <w:rPr>
          <w:rFonts w:ascii="Times New Roman" w:hAnsi="Times New Roman" w:cs="Times New Roman"/>
          <w:szCs w:val="21"/>
        </w:rPr>
        <w:t>)</w:t>
      </w:r>
      <w:r w:rsidRPr="007A1AB7">
        <w:rPr>
          <w:rFonts w:ascii="Times New Roman" w:hAnsi="Times New Roman" w:cs="Times New Roman"/>
          <w:szCs w:val="21"/>
        </w:rPr>
        <w:t xml:space="preserve"> or medians (interquartile ranges) for continuous variables, or numbers (percentages) for categorical variables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6961964" w14:textId="4833DE72" w:rsidR="00A72AE6" w:rsidRPr="00214C08" w:rsidRDefault="00214C08" w:rsidP="00214C08">
      <w:pPr>
        <w:pStyle w:val="a3"/>
        <w:spacing w:line="240" w:lineRule="atLeast"/>
        <w:ind w:left="420" w:firstLineChars="0" w:firstLine="0"/>
        <w:rPr>
          <w:rFonts w:ascii="Times New Roman" w:hAnsi="Times New Roman" w:cs="Times New Roman"/>
          <w:szCs w:val="21"/>
        </w:rPr>
      </w:pPr>
      <w:r w:rsidRPr="007A1AB7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7A1AB7">
        <w:rPr>
          <w:rFonts w:ascii="Times New Roman" w:hAnsi="Times New Roman" w:cs="Times New Roman"/>
          <w:szCs w:val="21"/>
        </w:rPr>
        <w:t>BMI, body mass index; CIMT, carotid intima-media thickness; DBP, diastolic blood pressure; FPG, fasting plasma glucose; HDL-</w:t>
      </w:r>
      <w:r>
        <w:rPr>
          <w:rFonts w:ascii="Times New Roman" w:hAnsi="Times New Roman" w:cs="Times New Roman"/>
          <w:szCs w:val="21"/>
        </w:rPr>
        <w:t>C</w:t>
      </w:r>
      <w:r w:rsidRPr="007A1AB7">
        <w:rPr>
          <w:rFonts w:ascii="Times New Roman" w:hAnsi="Times New Roman" w:cs="Times New Roman"/>
          <w:szCs w:val="21"/>
        </w:rPr>
        <w:t>, high</w:t>
      </w:r>
      <w:r>
        <w:rPr>
          <w:rFonts w:ascii="Times New Roman" w:hAnsi="Times New Roman" w:cs="Times New Roman"/>
          <w:szCs w:val="21"/>
        </w:rPr>
        <w:t>-</w:t>
      </w:r>
      <w:r w:rsidRPr="007A1AB7">
        <w:rPr>
          <w:rFonts w:ascii="Times New Roman" w:hAnsi="Times New Roman" w:cs="Times New Roman"/>
          <w:szCs w:val="21"/>
        </w:rPr>
        <w:t>density lipoprotein cholesterol; LDL-</w:t>
      </w:r>
      <w:r>
        <w:rPr>
          <w:rFonts w:ascii="Times New Roman" w:hAnsi="Times New Roman" w:cs="Times New Roman"/>
          <w:szCs w:val="21"/>
        </w:rPr>
        <w:t>C</w:t>
      </w:r>
      <w:r w:rsidRPr="007A1AB7">
        <w:rPr>
          <w:rFonts w:ascii="Times New Roman" w:hAnsi="Times New Roman" w:cs="Times New Roman"/>
          <w:szCs w:val="21"/>
        </w:rPr>
        <w:t>, low</w:t>
      </w:r>
      <w:r>
        <w:rPr>
          <w:rFonts w:ascii="Times New Roman" w:hAnsi="Times New Roman" w:cs="Times New Roman"/>
          <w:szCs w:val="21"/>
        </w:rPr>
        <w:t>-</w:t>
      </w:r>
      <w:r w:rsidRPr="007A1AB7">
        <w:rPr>
          <w:rFonts w:ascii="Times New Roman" w:hAnsi="Times New Roman" w:cs="Times New Roman"/>
          <w:szCs w:val="21"/>
        </w:rPr>
        <w:t xml:space="preserve">density lipoprotein cholesterol; </w:t>
      </w:r>
      <w:r w:rsidRPr="008D227F">
        <w:rPr>
          <w:rFonts w:ascii="Times New Roman" w:hAnsi="Times New Roman" w:cs="Times New Roman"/>
          <w:szCs w:val="21"/>
        </w:rPr>
        <w:t>PBG, postprandial blood glucose</w:t>
      </w:r>
      <w:r>
        <w:rPr>
          <w:rFonts w:ascii="Times New Roman" w:hAnsi="Times New Roman" w:cs="Times New Roman"/>
          <w:szCs w:val="21"/>
        </w:rPr>
        <w:t xml:space="preserve">; </w:t>
      </w:r>
      <w:r w:rsidRPr="007A1AB7">
        <w:rPr>
          <w:rFonts w:ascii="Times New Roman" w:hAnsi="Times New Roman" w:cs="Times New Roman"/>
          <w:szCs w:val="21"/>
        </w:rPr>
        <w:t>SBP, systolic blood pressure; TC, total cholesterol; TG</w:t>
      </w:r>
      <w:r w:rsidR="00A31CF6" w:rsidRPr="00A31CF6">
        <w:rPr>
          <w:rFonts w:ascii="Times New Roman" w:hAnsi="Times New Roman" w:cs="Times New Roman" w:hint="eastAsia"/>
          <w:szCs w:val="21"/>
          <w:highlight w:val="yellow"/>
        </w:rPr>
        <w:t>s</w:t>
      </w:r>
      <w:r w:rsidRPr="007A1AB7">
        <w:rPr>
          <w:rFonts w:ascii="Times New Roman" w:hAnsi="Times New Roman" w:cs="Times New Roman"/>
          <w:szCs w:val="21"/>
        </w:rPr>
        <w:t xml:space="preserve">, triglycerides; </w:t>
      </w:r>
      <w:proofErr w:type="spellStart"/>
      <w:r w:rsidRPr="00A31CF6">
        <w:rPr>
          <w:rFonts w:ascii="Times New Roman" w:hAnsi="Times New Roman" w:cs="Times New Roman"/>
          <w:szCs w:val="21"/>
          <w:highlight w:val="yellow"/>
        </w:rPr>
        <w:t>TyG</w:t>
      </w:r>
      <w:proofErr w:type="spellEnd"/>
      <w:r w:rsidRPr="00A31CF6">
        <w:rPr>
          <w:rFonts w:ascii="Times New Roman" w:hAnsi="Times New Roman" w:cs="Times New Roman"/>
          <w:szCs w:val="21"/>
          <w:highlight w:val="yellow"/>
        </w:rPr>
        <w:t>, triglyceride glucose.</w:t>
      </w:r>
    </w:p>
    <w:sectPr w:rsidR="00A72AE6" w:rsidRPr="00214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92C4E" w14:textId="77777777" w:rsidR="004A461F" w:rsidRDefault="004A461F" w:rsidP="00D1626D">
      <w:r>
        <w:separator/>
      </w:r>
    </w:p>
  </w:endnote>
  <w:endnote w:type="continuationSeparator" w:id="0">
    <w:p w14:paraId="2B56C9FA" w14:textId="77777777" w:rsidR="004A461F" w:rsidRDefault="004A461F" w:rsidP="00D1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9A995" w14:textId="77777777" w:rsidR="004A461F" w:rsidRDefault="004A461F" w:rsidP="00D1626D">
      <w:r>
        <w:separator/>
      </w:r>
    </w:p>
  </w:footnote>
  <w:footnote w:type="continuationSeparator" w:id="0">
    <w:p w14:paraId="5802102B" w14:textId="77777777" w:rsidR="004A461F" w:rsidRDefault="004A461F" w:rsidP="00D16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E6"/>
    <w:rsid w:val="000C30B4"/>
    <w:rsid w:val="001A6725"/>
    <w:rsid w:val="00214C08"/>
    <w:rsid w:val="00233BBA"/>
    <w:rsid w:val="003D787F"/>
    <w:rsid w:val="003E3F05"/>
    <w:rsid w:val="004A461F"/>
    <w:rsid w:val="004F0324"/>
    <w:rsid w:val="009D1FA7"/>
    <w:rsid w:val="00A31CF6"/>
    <w:rsid w:val="00A72AE6"/>
    <w:rsid w:val="00D1626D"/>
    <w:rsid w:val="00E27CC1"/>
    <w:rsid w:val="00FA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76789"/>
  <w15:chartTrackingRefBased/>
  <w15:docId w15:val="{75FA9A1F-6A2C-4B61-8156-439BC31B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72A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link w:val="a4"/>
    <w:uiPriority w:val="34"/>
    <w:qFormat/>
    <w:rsid w:val="00A72AE6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A72AE6"/>
  </w:style>
  <w:style w:type="paragraph" w:styleId="a5">
    <w:name w:val="header"/>
    <w:basedOn w:val="a"/>
    <w:link w:val="a6"/>
    <w:uiPriority w:val="99"/>
    <w:unhideWhenUsed/>
    <w:rsid w:val="00D16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62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6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626D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214C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晓静</dc:creator>
  <cp:keywords/>
  <dc:description/>
  <cp:lastModifiedBy>贾 晓静</cp:lastModifiedBy>
  <cp:revision>2</cp:revision>
  <dcterms:created xsi:type="dcterms:W3CDTF">2022-09-04T08:27:00Z</dcterms:created>
  <dcterms:modified xsi:type="dcterms:W3CDTF">2022-09-04T08:27:00Z</dcterms:modified>
</cp:coreProperties>
</file>